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. q-RT-PCR Average Ct Values for each Figur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gure 1C</w:t>
            </w:r>
          </w:p>
        </w:tc>
      </w:tr>
      <w:tr>
        <w:trPr/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34+/α7+ cells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34+/α7- cells</w:t>
            </w:r>
          </w:p>
        </w:tc>
      </w:tr>
      <w:tr>
        <w:trPr/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ample2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ample2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x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f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385"/>
        <w:gridCol w:w="1243"/>
        <w:gridCol w:w="1243"/>
        <w:gridCol w:w="1300"/>
        <w:gridCol w:w="1243"/>
        <w:gridCol w:w="1243"/>
      </w:tblGrid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igure 2C</w:t>
            </w:r>
          </w:p>
        </w:tc>
      </w:tr>
      <w:tr>
        <w:trPr/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D34+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D34-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>Sample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3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α7 integri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3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6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4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4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f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.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o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3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myogeni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9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8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XCR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27.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25.7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27.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0.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0.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29.55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-me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0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29.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1.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3.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3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2.88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CA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3.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1.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3.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5.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6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>34.56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9</w:t>
            </w:r>
          </w:p>
        </w:tc>
      </w:tr>
    </w:tbl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385"/>
        <w:gridCol w:w="1243"/>
        <w:gridCol w:w="1243"/>
        <w:gridCol w:w="1300"/>
        <w:gridCol w:w="1243"/>
        <w:gridCol w:w="1243"/>
      </w:tblGrid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>Figure 5C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  <w:szCs w:val="28"/>
              </w:rPr>
            </w:pPr>
            <w:r>
              <w:rPr>
                <w:b/>
                <w:i/>
                <w:sz w:val="28"/>
                <w:szCs w:val="28"/>
              </w:rPr>
            </w:r>
          </w:p>
        </w:tc>
        <w:tc>
          <w:tcPr>
            <w:tcW w:w="3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D34+ CTX injured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D34- CTX injured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ample3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f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5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o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8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myogeni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8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06" w:leader="none"/>
        </w:tabs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20:30:00Z</dcterms:created>
  <dc:creator>Cell2</dc:creator>
  <dc:description/>
  <cp:keywords/>
  <dc:language>en-US</dc:language>
  <cp:lastModifiedBy>Cell2</cp:lastModifiedBy>
  <cp:lastPrinted>2009-09-01T14:22:00Z</cp:lastPrinted>
  <dcterms:modified xsi:type="dcterms:W3CDTF">2010-05-03T21:40:00Z</dcterms:modified>
  <cp:revision>3</cp:revision>
  <dc:subject/>
  <dc:title>Immunofluorescent photographs were acquired with a Zeiss Axiovert 200 with onboard monochrome AxioCam MRm camera</dc:title>
</cp:coreProperties>
</file>